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8BD28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u w:val="single"/>
          <w:lang w:eastAsia="en-GB"/>
        </w:rPr>
        <w:t>File E</w:t>
      </w:r>
      <w:r w:rsidRPr="000930BC">
        <w:rPr>
          <w:rFonts w:ascii="Calibri" w:eastAsia="Times New Roman" w:hAnsi="Calibri" w:cs="Calibri"/>
          <w:u w:val="single"/>
          <w:lang w:eastAsia="en-GB"/>
        </w:rPr>
        <w:t>: Theoretical basis of questions in detail with references to support content validity</w:t>
      </w:r>
      <w:r w:rsidRPr="000930BC">
        <w:rPr>
          <w:rFonts w:ascii="Calibri" w:eastAsia="Times New Roman" w:hAnsi="Calibri" w:cs="Calibri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349"/>
        <w:gridCol w:w="1485"/>
        <w:gridCol w:w="1226"/>
        <w:gridCol w:w="2206"/>
        <w:gridCol w:w="1433"/>
      </w:tblGrid>
      <w:tr w:rsidR="00F84F65" w:rsidRPr="000930BC" w14:paraId="776E16BA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D79A7" w14:textId="77777777" w:rsidR="00F84F65" w:rsidRPr="000930BC" w:rsidRDefault="00F84F65" w:rsidP="00D812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utcome being assessed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0D880" w14:textId="77777777" w:rsidR="00F84F65" w:rsidRPr="000930BC" w:rsidRDefault="00F84F65" w:rsidP="00D812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alidated?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EA8BA" w14:textId="77777777" w:rsidR="00F84F65" w:rsidRPr="000930BC" w:rsidRDefault="00F84F65" w:rsidP="00D812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Question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BB5B9" w14:textId="77777777" w:rsidR="00F84F65" w:rsidRPr="000930BC" w:rsidRDefault="00F84F65" w:rsidP="00D812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rce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73EF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heory (SDT/TAM/UTAUT/TPB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6D8665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nd concept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C2B1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ferences (relevant theories, question sources and any studies that have used the question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0B474E5B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AC3B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etence: Perceived ease of use of specified digital technology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273A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CC94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find this technology easy to use. </w:t>
            </w:r>
          </w:p>
          <w:p w14:paraId="0341A3F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83B52E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6E7650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61B552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19DF29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03A4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 (based on TAM and usability scales) 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8DB9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competence) </w:t>
            </w:r>
          </w:p>
          <w:p w14:paraId="1E8DC86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 (ease of use) </w:t>
            </w:r>
          </w:p>
          <w:p w14:paraId="404D5A3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effort expectancy) </w:t>
            </w:r>
          </w:p>
          <w:p w14:paraId="728A475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0D01E" w14:textId="4C39B82D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49CE92F" w14:textId="7DE7C36C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TAM (Davis, 1989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6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42AAAB8E" w14:textId="52D19919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UTAU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Venkatesh et al 2003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8844D9D" w14:textId="6BC21E9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</w:t>
            </w:r>
            <w:r w:rsidRPr="000930BC">
              <w:rPr>
                <w:rFonts w:ascii="Calibri" w:eastAsia="Times New Roman" w:hAnsi="Calibri" w:cs="Calibri"/>
                <w:lang w:eastAsia="en-GB"/>
              </w:rPr>
              <w:t>UMUX (Finstad, 2010</w:t>
            </w:r>
            <w:r w:rsidR="00C457D5">
              <w:rPr>
                <w:rFonts w:ascii="Calibri" w:eastAsia="Times New Roman" w:hAnsi="Calibri" w:cs="Calibri"/>
                <w:lang w:eastAsia="en-GB"/>
              </w:rPr>
              <w:t xml:space="preserve"> [5</w:t>
            </w:r>
            <w:r w:rsidR="00051F1E">
              <w:rPr>
                <w:rFonts w:ascii="Calibri" w:eastAsia="Times New Roman" w:hAnsi="Calibri" w:cs="Calibri"/>
                <w:lang w:eastAsia="en-GB"/>
              </w:rPr>
              <w:t>8]</w:t>
            </w:r>
            <w:r w:rsidRPr="000930BC">
              <w:rPr>
                <w:rFonts w:ascii="Calibri" w:eastAsia="Times New Roman" w:hAnsi="Calibri" w:cs="Calibri"/>
                <w:lang w:eastAsia="en-GB"/>
              </w:rPr>
              <w:t>) </w:t>
            </w:r>
          </w:p>
          <w:p w14:paraId="76A2508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BF76836" w14:textId="5DDF4405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M – See Constantinides et al (2013) 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[55]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ble 1 below for list of studies which provide “content validity” </w:t>
            </w:r>
          </w:p>
          <w:p w14:paraId="6D65C97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2AC60F57" w14:textId="6955639A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is question is also same/similar to item 3 in the UMUX, except UMUX uses a 7 point scale. </w:t>
            </w:r>
          </w:p>
        </w:tc>
      </w:tr>
      <w:tr w:rsidR="00F84F65" w:rsidRPr="000930BC" w14:paraId="3511B459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5B30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rceived usefulness of specified digital technology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2EA3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  <w:p w14:paraId="7DDF25E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4BEE3E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A3A7AB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082E8A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923C8D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CDC1A0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01E9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find this technology useful in my everyday life. </w:t>
            </w:r>
          </w:p>
          <w:p w14:paraId="4B01833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4135CA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5D52D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E4C17B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836074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1A25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 (based on TAM and usability scales) </w:t>
            </w:r>
          </w:p>
          <w:p w14:paraId="4E7E510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EF8516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75731D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720982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87A7BF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DF2A47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C857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motivation) </w:t>
            </w:r>
          </w:p>
          <w:p w14:paraId="2FB8A8A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 (perceived usefulness) </w:t>
            </w:r>
          </w:p>
          <w:p w14:paraId="5A29FB2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performance expectancy) </w:t>
            </w:r>
          </w:p>
          <w:p w14:paraId="17942E9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attitude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CAF53" w14:textId="151AB880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96ED3C7" w14:textId="534893BB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TAM (Davis, 1989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6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  <w:p w14:paraId="7BBF3DD9" w14:textId="0C1D9E6B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72B4B5C0" w14:textId="76CF3546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9AD73C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95AA250" w14:textId="6ACC3F0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M – See Constantinides et al (2013) 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[55]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able 1 below for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list of studies which provide “content validity” </w:t>
            </w:r>
          </w:p>
        </w:tc>
      </w:tr>
      <w:tr w:rsidR="00F84F65" w:rsidRPr="000930BC" w14:paraId="49D9B42E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099A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Perceived reliability of specified digital technology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30437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59170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find this technology reliable in that it operates smoothly. </w:t>
            </w:r>
          </w:p>
          <w:p w14:paraId="7B397643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67ADCDA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277826C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DD319F1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696E892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527D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563A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 (ease of use) </w:t>
            </w:r>
          </w:p>
          <w:p w14:paraId="66BCD8A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facilitating conditions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F85F5" w14:textId="25053A9B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TAM (Davis, 1989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6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3552F04E" w14:textId="32EA08C1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</w:tc>
      </w:tr>
      <w:tr w:rsidR="00F84F65" w:rsidRPr="000930BC" w14:paraId="3FC2B387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22C5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ntions to continue using the specific digital technology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CDBF3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EF641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am likely to use this type of technology in the next month.   </w:t>
            </w:r>
          </w:p>
          <w:p w14:paraId="06DA1AEC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8477425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83FBA48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FDA4C52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4AEE2C5" w14:textId="77777777" w:rsidR="00F84F65" w:rsidRPr="000930BC" w:rsidRDefault="00F84F65" w:rsidP="00D8124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E788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1DE0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motivation/engagement) </w:t>
            </w:r>
          </w:p>
          <w:p w14:paraId="1BCEB0D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/UTAUT/TPB (intentions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31832" w14:textId="6F82D279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BA42C2C" w14:textId="458B3374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TAM (Davis, 1989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6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143F9769" w14:textId="309C0009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66A061B2" w14:textId="13066E2D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1D0DF9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51EED0A" w14:textId="1205C824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is question has vague similarity (with regard to frequency of use) with item 1 of the System Usability Scale (SUS) (Brooke, 1996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4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. “I think I would like to use this system frequently”, strongly disagree to strongly agree, 1-5 scale (as is ours). </w:t>
            </w:r>
          </w:p>
          <w:p w14:paraId="7E78672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C1A5128" w14:textId="6747D51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so closely related to the ‘intention to use’ items in the Constantinides et al (2013) 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[55]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urveys (see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nstantinides table 1 below for studies that have used these items). </w:t>
            </w:r>
          </w:p>
          <w:p w14:paraId="48A84D7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.g. IU3: “I intend to begin or continue using [‘X’ technology]”, 1-5 scale strongly disagree to strongly agree. </w:t>
            </w:r>
          </w:p>
          <w:p w14:paraId="7BB0914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43C99C93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E0E6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mpetence: Autonomy  </w:t>
            </w:r>
          </w:p>
          <w:p w14:paraId="382B160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self-perceived autonomy relating to specified technology use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9D6F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9F28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feel that I am able to use this digital technology independently, without any help from other people. </w:t>
            </w:r>
          </w:p>
          <w:p w14:paraId="569991C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C7AB22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A11256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ED408A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75DBA2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1BB33D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FEE5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7141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autonomy) </w:t>
            </w:r>
          </w:p>
          <w:p w14:paraId="09398AD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perceived behavioural control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006F2" w14:textId="7F68CB9A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3677A3F" w14:textId="177D0B8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39C85073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89D8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latedness  </w:t>
            </w:r>
          </w:p>
          <w:p w14:paraId="1C0F192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social connectedness resulting from specified technology use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3FA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 (adapted from Happiness Pulse relationships question: “I have been feeling close to other people” but with different response options). The Happiness Pulse question and the question it is based on from SWEMWBS are well validated. </w:t>
            </w:r>
          </w:p>
          <w:p w14:paraId="6CFA69C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A1F6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is digital technology helps me feel close to other people. </w:t>
            </w:r>
          </w:p>
          <w:p w14:paraId="4852F61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1B814D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E0379C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664B28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0226F1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D859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apted from Happiness Pulse ‘relationships’ question (original source: SWEMWBS) </w:t>
            </w:r>
          </w:p>
          <w:p w14:paraId="15CB252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D5D62E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2A8C71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A582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relatedness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5B7BF" w14:textId="12E6E830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appiness Pulse has been used with a nationally representative sample of 2,000 responses (collected by YouGov in October 2018)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Centre for Thriving Places 202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7,53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 </w:t>
            </w:r>
          </w:p>
          <w:p w14:paraId="49A70ED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8F098FC" w14:textId="6FA490F6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he Warwick-Edinburgh Mental Well-being scale (WEMWBS) </w:t>
            </w:r>
            <w:r w:rsidR="00051F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[61]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as been well validated. Original reference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Tennant, Hiller et al. 2007</w:t>
            </w:r>
            <w:r w:rsidR="00051F1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6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. The short version (SWEMWBS) has been validated in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multiple countries and populations, including in the general community in four European countri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Koushede et al. 2019</w:t>
            </w:r>
            <w:r w:rsidR="00051F1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6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 </w:t>
            </w:r>
          </w:p>
          <w:p w14:paraId="3129B75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86B5C8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4C09D29F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31D3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ubjective norms related to specified technology: friends (social influence – descriptive norms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4FE8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6682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want to use this technology because my friends are using this technology. </w:t>
            </w:r>
          </w:p>
          <w:p w14:paraId="6B3750F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42A5D5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84C8A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B76E34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AF8C7D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883A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  <w:p w14:paraId="487EE4F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204E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social influence) </w:t>
            </w:r>
          </w:p>
          <w:p w14:paraId="7F2429A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subjective norms) </w:t>
            </w:r>
          </w:p>
          <w:p w14:paraId="295FBE6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8F05A" w14:textId="09EAD95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2CC99299" w14:textId="7886F9B4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547578E8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1EBD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bjective norms related to specified technology: family (social influence – descriptive norms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154E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3B5F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want to use this technology because my family are using this technology. </w:t>
            </w:r>
          </w:p>
          <w:p w14:paraId="152831C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20A547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1583E4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1597E0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144F61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27E0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9446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social influence) </w:t>
            </w:r>
          </w:p>
          <w:p w14:paraId="0D5130D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subjective norms) </w:t>
            </w:r>
          </w:p>
          <w:p w14:paraId="7ECBFF7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3B9F6" w14:textId="247C78F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56D214D1" w14:textId="444E96D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7E9019AB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C341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bjective norms related to specified technology: influential others (social influence – injunctive norms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7786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3C32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people who are most important to me think I should use this technology. </w:t>
            </w:r>
          </w:p>
          <w:p w14:paraId="37530CB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81C400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ED1C53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0883D1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59CF20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DB96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D98F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TAUT (social influence) </w:t>
            </w:r>
          </w:p>
          <w:p w14:paraId="24A2876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subjective norms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0BAC5" w14:textId="56D37276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UTAUT (Venkatesh et al., 2003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1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0A79D293" w14:textId="1BFA963C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1C085ADE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5A98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equency of using specified digital technology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5473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Y (but adapted for Digital Inclusion Evaluation Toolkit.  Original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uestion: “How often do you use the Internet?”). Response options are the same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A7C4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How often do you use this type of technology? </w:t>
            </w:r>
          </w:p>
          <w:p w14:paraId="70FE5B1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Several times a da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8F9CD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lastRenderedPageBreak/>
              <w:t>[Dail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25A590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Weekl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F16CDB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Monthl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8DED3B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Less than once a month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76C5B5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Never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2F9B06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Don’t know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FF0A96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F62F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Question from ‘regular internet use’ section in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Digital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Inclusion Evaluation Toolkit ‘Digital’ domain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3A40D9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apted from original source: DCMS/OII standardised measures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B649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DT (behaviour) </w:t>
            </w:r>
          </w:p>
          <w:p w14:paraId="753E571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/UTAUT (actual use) </w:t>
            </w:r>
          </w:p>
          <w:p w14:paraId="73A0A2B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behaviour) </w:t>
            </w:r>
          </w:p>
          <w:p w14:paraId="7490174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A1147" w14:textId="66CE725D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(Just Economics Research Ltd.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lastRenderedPageBreak/>
              <w:t>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6D5AE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EA0D34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AD649F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9DFAC1E" w14:textId="66326306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iginal question has been used in DCMS/OII surveys as a standardised measure for assessing internet use. Nationally representative England sample.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Ipsos MORI Social Research Institute 2019</w:t>
            </w:r>
            <w:r w:rsid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</w:t>
            </w:r>
            <w:r w:rsidR="00A20C44" w:rsidRP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4DAE79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CF487BF" w14:textId="7CE46ED1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How often do you complete a form or an application for something on your mobile phone” (M7, adults-media-use-and-attitudes survey, Ofcom 2022</w:t>
            </w:r>
            <w:r w:rsidR="0021485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214855" w:rsidRPr="0021485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[63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</w:tc>
      </w:tr>
      <w:tr w:rsidR="00F84F65" w:rsidRPr="000930BC" w14:paraId="36378363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2BE2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nfidence / self-efficacy relating to technology in general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4DCC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630C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feel confident that I am able to use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ost types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digital technology to do the things that I want to do. </w:t>
            </w:r>
          </w:p>
          <w:p w14:paraId="39EB345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F44B25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97ABCA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4A40E9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4D15C8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66E9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CA93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competence) </w:t>
            </w:r>
          </w:p>
          <w:p w14:paraId="74D5469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259B0" w14:textId="0AB587B4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55568C61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84DA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Affective attitude / intrinsic motivation for digital technology use in general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6B2B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3DEA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enjoy using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ost types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digital technology. </w:t>
            </w:r>
          </w:p>
          <w:p w14:paraId="3302101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12F8D7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852923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2BFA07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C7CE62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7357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r own theory-based question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B36B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motivation) </w:t>
            </w:r>
          </w:p>
          <w:p w14:paraId="6F9F5A4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 (attitude) </w:t>
            </w:r>
          </w:p>
          <w:p w14:paraId="4F5663E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attitude)  </w:t>
            </w:r>
          </w:p>
          <w:p w14:paraId="40436B2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2E05A" w14:textId="06315074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SD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eci and Ryan 2000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0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315E271" w14:textId="050531C0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erence TAM (Davis, 1989</w:t>
            </w:r>
            <w:r w:rsidR="00C457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[56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  <w:p w14:paraId="4E98C1FB" w14:textId="2D7758E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ference TPB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Ajzen 1991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4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</w:p>
        </w:tc>
      </w:tr>
      <w:tr w:rsidR="00F84F65" w:rsidRPr="000930BC" w14:paraId="7361D3B7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4490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etence: Internet skills: Self-rating of ability to use the internet </w:t>
            </w:r>
          </w:p>
          <w:p w14:paraId="608302B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D0CDB1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EA1D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327F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w would you rate your ability to use the Internet? </w:t>
            </w:r>
          </w:p>
          <w:p w14:paraId="01B21D4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Excellent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91A1D1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Good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9DB9FB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Fair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298B8A4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Poor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94461E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Bad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F6C461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Don’t know/Can’t sa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9A72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Question from ‘internet skills’ section in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al Inclusion Evaluation Toolkit ‘Digital’ domain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iginal source: DCMS/OII standardised measures </w:t>
            </w:r>
          </w:p>
          <w:p w14:paraId="0E1EC2C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277D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competence) </w:t>
            </w:r>
          </w:p>
          <w:p w14:paraId="3E5CA4D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C79E4" w14:textId="61023E13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C4CD2A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A394A2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2DF691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FCFF298" w14:textId="7FBE2342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iginal question has been used in DCMS/OII surveys as a standardised measure for assessing internet use. Nationally representative England sample.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Ipsos MORI Social Research Institute 2019</w:t>
            </w:r>
            <w:r w:rsid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</w:t>
            </w:r>
            <w:r w:rsidR="00A20C44" w:rsidRP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79A9D7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198B04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Overall, how confident are you as an internet user?”  </w:t>
            </w:r>
          </w:p>
          <w:p w14:paraId="29B08FC2" w14:textId="0ABA373F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Very confident, Fairly confident, Neither confident nor not confident, Not very confident, Not at 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all confident, Don’t know (IN11A, adults-media-use-and-attitudes survey, Ofcom 2022</w:t>
            </w:r>
            <w:r w:rsidR="0056053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="00560537" w:rsidRPr="0056053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[63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 </w:t>
            </w:r>
          </w:p>
          <w:p w14:paraId="7587BCC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2D18F14E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400F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nfidence, value and motivation (in relation to going online and the Internet)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552A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0AB7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Internet makes my life easier. </w:t>
            </w:r>
          </w:p>
          <w:p w14:paraId="5F9F6D3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22DC78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14C32C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344C0A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F9EC42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58D7893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6 - Don’t know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90C8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al Inclusion Evaluation Toolkit ‘Digital’ domain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riginal source: DCMS/OII standardised measures)  </w:t>
            </w:r>
          </w:p>
          <w:p w14:paraId="592189C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06E9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motivation) </w:t>
            </w:r>
          </w:p>
          <w:p w14:paraId="6990618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 (attitude) </w:t>
            </w:r>
          </w:p>
          <w:p w14:paraId="62F9CEC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PB (attitude) </w:t>
            </w:r>
          </w:p>
          <w:p w14:paraId="247DBF1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8D4AA" w14:textId="1E4BCAD1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EA3222C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362D67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1CA5CF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B5D1903" w14:textId="1F772790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iginal question has been used in DCMS/OII surveys as a standardised measure for assessing internet use. Nationally representative England sample.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Ipsos MORI Social Research Institute 2019</w:t>
            </w:r>
            <w:r w:rsid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</w:t>
            </w:r>
            <w:r w:rsidR="00A20C44" w:rsidRPr="00A20C44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D958B9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0BCB3B1E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E01D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etence: Smartphone skills: Self-rating of ability to use smartphones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8AFE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 (but adapted to ask about smart phones, original question: “How would you rate your ability to use the Internet?”) </w:t>
            </w:r>
          </w:p>
          <w:p w14:paraId="6F10155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08DB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w would you rate your ability to use smartphones? </w:t>
            </w:r>
          </w:p>
          <w:p w14:paraId="3118915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Excellent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68CD93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Good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475598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Fair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4F7C43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Poor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02F52B8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Bad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3284FD1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Don’t know/Can’t say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D2CB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Question from ‘internet skills’ section in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al Inclusion Evaluation Toolkit ‘Digital’ domain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 Adapted from DCMS/OII standardised measures. </w:t>
            </w:r>
          </w:p>
          <w:p w14:paraId="4FD8A7B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8004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competence) </w:t>
            </w:r>
          </w:p>
          <w:p w14:paraId="591ED4D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744E6" w14:textId="097BE68A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37ADF6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BD966E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 xml:space="preserve">See more information on </w:t>
            </w: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lastRenderedPageBreak/>
              <w:t>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E4EA3A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9EA47A4" w14:textId="4C2B7B7D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riginal question has been used in DCMS/OII surveys as a standardised measure for assessing internet use. Nationally representative England sample.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Ipsos MORI Social Research Institute 2019</w:t>
            </w:r>
            <w:r w:rsidR="00350D9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</w:t>
            </w:r>
            <w:r w:rsidR="00350D9A" w:rsidRPr="00350D9A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5E62D5EF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7ADE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Proportion seeking health information online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6BBF3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 (but adapted for Digital Inclusion Evaluation Toolkit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534F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often do you go online to find information about health-related issues or medical care? </w:t>
            </w:r>
          </w:p>
          <w:p w14:paraId="3E6EB45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Several times a day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38092CB2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Daily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5304804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Weekly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6EB9246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Monthly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4FB6D87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Less than monthly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349A2A1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Never]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194E63D1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Don’t know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8152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Question in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al Inclusion Evaluation Toolkit ‘Health’ domain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dapted from OxIS survey.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F626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behaviour) </w:t>
            </w:r>
          </w:p>
          <w:p w14:paraId="31DF44A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M/UTAUT (actual use) </w:t>
            </w:r>
          </w:p>
          <w:p w14:paraId="5D5A048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C6F8E" w14:textId="767D102F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800837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66C1114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7C0937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1E6A27C" w14:textId="7F5488BE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xIS survey report 2013 – question on information seeking online asked in 2005, 2007, 2009, 2011 and 2013 surveys (probably also in the 2019 survey but I couldn’t find this in the report)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Dutton, Blank et al. 2013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7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7F44FDB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2A8521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OxIS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84F65" w:rsidRPr="000930BC" w14:paraId="3296B5D0" w14:textId="77777777" w:rsidTr="00D81242"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622E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mmunicating and connecting with others online: Proportion reporting that they feel less socially isolated as a result of going online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5625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?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A7174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 feel that, if I want to, there are people I can talk to online if I’m feeling lonely. </w:t>
            </w:r>
          </w:p>
          <w:p w14:paraId="765F64C6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1 – Strongly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4AA06E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2 –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9D69E75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3 – Neither agree nor dis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989DB99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4 – Agree]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8BA6867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[5 – Strongly agree]</w:t>
            </w: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32441FDF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[6 - Don’t know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7696D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Question in </w:t>
            </w:r>
            <w:r w:rsidRPr="000930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al Inclusion Evaluation Toolkit ‘Socialising’ domain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47C60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T (relatedness) 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4396E" w14:textId="240D09D9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gital Inclusion Evaluation Toolkit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a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2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ank of outcomes 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(Just Economics Research Ltd. 2017b</w:t>
            </w:r>
            <w:r w:rsidR="00C457D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 xml:space="preserve"> [59]</w:t>
            </w:r>
            <w:r w:rsidRPr="000930B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1E3E6"/>
                <w:lang w:eastAsia="en-GB"/>
              </w:rPr>
              <w:t>)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29C008A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05CD5DDE" w14:textId="77777777" w:rsidR="00F84F65" w:rsidRPr="000930BC" w:rsidRDefault="00F84F65" w:rsidP="00D812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30B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ee more information on the toolkit below the table.</w:t>
            </w:r>
            <w:r w:rsidRPr="000930B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</w:tbl>
    <w:p w14:paraId="5AC9ADD3" w14:textId="77777777" w:rsidR="00F84F65" w:rsidRPr="000930BC" w:rsidRDefault="00F84F65" w:rsidP="00F84F65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p w14:paraId="061E5983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SDT = Self-Determination Theory </w:t>
      </w:r>
    </w:p>
    <w:p w14:paraId="555CB29B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TAM = Technology Acceptance Model </w:t>
      </w:r>
    </w:p>
    <w:p w14:paraId="603CD11A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TPB = Theory of Planned Behaviour </w:t>
      </w:r>
    </w:p>
    <w:p w14:paraId="182EC8C3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UTAUT = Unified Theory of Acceptance and Use of Technology </w:t>
      </w:r>
    </w:p>
    <w:p w14:paraId="55D88D0C" w14:textId="77777777" w:rsidR="00F84F65" w:rsidRPr="000930BC" w:rsidRDefault="00F84F65" w:rsidP="00F84F6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30BC">
        <w:rPr>
          <w:rFonts w:ascii="Calibri" w:eastAsia="Times New Roman" w:hAnsi="Calibri" w:cs="Calibri"/>
          <w:sz w:val="24"/>
          <w:szCs w:val="24"/>
          <w:lang w:eastAsia="en-GB"/>
        </w:rPr>
        <w:t>CSUQ, SUS, and UMUX = Usability Scales </w:t>
      </w:r>
    </w:p>
    <w:p w14:paraId="6FA7E5A4" w14:textId="77777777" w:rsidR="001C7241" w:rsidRDefault="001C7241"/>
    <w:sectPr w:rsidR="001C7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362"/>
    <w:rsid w:val="00020B74"/>
    <w:rsid w:val="00051F1E"/>
    <w:rsid w:val="00094C0B"/>
    <w:rsid w:val="001C7241"/>
    <w:rsid w:val="00214855"/>
    <w:rsid w:val="00350D9A"/>
    <w:rsid w:val="00560537"/>
    <w:rsid w:val="00775E56"/>
    <w:rsid w:val="00793362"/>
    <w:rsid w:val="007D2835"/>
    <w:rsid w:val="00A20C44"/>
    <w:rsid w:val="00C457D5"/>
    <w:rsid w:val="00F8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6109"/>
  <w15:chartTrackingRefBased/>
  <w15:docId w15:val="{AC437545-CC5D-4EB7-A37B-D1007C54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HAnsi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65"/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8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856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</dc:creator>
  <cp:keywords/>
  <dc:description/>
  <cp:lastModifiedBy>Walker, Timothy</cp:lastModifiedBy>
  <cp:revision>7</cp:revision>
  <dcterms:created xsi:type="dcterms:W3CDTF">2024-01-09T14:52:00Z</dcterms:created>
  <dcterms:modified xsi:type="dcterms:W3CDTF">2024-01-24T15:25:00Z</dcterms:modified>
</cp:coreProperties>
</file>